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773521FF" w:rsidR="000035D5" w:rsidRDefault="000035D5">
                            <w:r>
                              <w:t>Reported on page number:</w:t>
                            </w:r>
                            <w:r w:rsidR="0028769C">
                              <w:t xml:space="preserve"> </w:t>
                            </w:r>
                            <w:proofErr w:type="gramStart"/>
                            <w:r w:rsidR="0028769C">
                              <w:t>8</w:t>
                            </w:r>
                            <w:proofErr w:type="gramEnd"/>
                            <w:r>
                              <w:t xml:space="preserve">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773521FF" w:rsidR="000035D5" w:rsidRDefault="000035D5">
                      <w:r>
                        <w:t>Reported on page number:</w:t>
                      </w:r>
                      <w:r w:rsidR="0028769C">
                        <w:t xml:space="preserve"> </w:t>
                      </w:r>
                      <w:proofErr w:type="gramStart"/>
                      <w:r w:rsidR="0028769C">
                        <w:t>8</w:t>
                      </w:r>
                      <w:proofErr w:type="gramEnd"/>
                      <w:r>
                        <w:t xml:space="preserve"> </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3FC962AE" w:rsidR="000035D5" w:rsidRDefault="000035D5" w:rsidP="000035D5">
                            <w:r>
                              <w:t xml:space="preserve">Reported on page number: </w:t>
                            </w:r>
                            <w:r w:rsidR="0028769C">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3FC962AE" w:rsidR="000035D5" w:rsidRDefault="000035D5" w:rsidP="000035D5">
                      <w:r>
                        <w:t xml:space="preserve">Reported on page number: </w:t>
                      </w:r>
                      <w:r w:rsidR="0028769C">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20CA4489">
                <wp:simplePos x="0" y="0"/>
                <wp:positionH relativeFrom="margin">
                  <wp:align>right</wp:align>
                </wp:positionH>
                <wp:positionV relativeFrom="paragraph">
                  <wp:posOffset>708025</wp:posOffset>
                </wp:positionV>
                <wp:extent cx="6838950" cy="676275"/>
                <wp:effectExtent l="0" t="0" r="19050" b="952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5205BB38" w:rsidR="000035D5" w:rsidRPr="0028769C" w:rsidRDefault="0028769C" w:rsidP="000035D5">
                            <w:r w:rsidRPr="0028769C">
                              <w:t xml:space="preserve">All collaborators in the three countries are </w:t>
                            </w:r>
                            <w:r>
                              <w:t xml:space="preserve">co-author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" strokecolor="#193a65">
                <v:textbox>
                  <w:txbxContent>
                    <w:p w14:paraId="41AE696F" w14:textId="5205BB38" w:rsidR="000035D5" w:rsidRPr="0028769C" w:rsidRDefault="0028769C" w:rsidP="000035D5">
                      <w:r w:rsidRPr="0028769C">
                        <w:t xml:space="preserve">All collaborators in the three countries are </w:t>
                      </w:r>
                      <w:r>
                        <w:t xml:space="preserve">co-authors. </w:t>
                      </w:r>
                    </w:p>
                  </w:txbxContent>
                </v:textbox>
                <w10:wrap type="square" anchorx="margin"/>
              </v:shape>
            </w:pict>
          </mc:Fallback>
        </mc:AlternateContent>
      </w:r>
      <w:r>
        <w:t xml:space="preserve">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0671F431" w:rsidR="000035D5" w:rsidRPr="0028769C" w:rsidRDefault="0028769C" w:rsidP="000035D5">
                            <w:pPr>
                              <w:rPr>
                                <w:sz w:val="21"/>
                                <w:szCs w:val="21"/>
                              </w:rPr>
                            </w:pPr>
                            <w:r w:rsidRPr="0028769C">
                              <w:rPr>
                                <w:sz w:val="21"/>
                                <w:szCs w:val="21"/>
                              </w:rPr>
                              <w:t>We conducted an online survey in Ukraine – recruitment for which was done through Facebook Ads in Ukraine. All potential participants first read our online information sheet which detailed the study before being asked to consent. Only those who consented continued to the main survey. This has been detailed in the Methods section</w:t>
                            </w:r>
                            <w:r>
                              <w:rPr>
                                <w:sz w:val="21"/>
                                <w:szCs w:val="21"/>
                              </w:rPr>
                              <w:t xml:space="preserve"> in the manuscript.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" strokecolor="#193a65">
                <v:textbox>
                  <w:txbxContent>
                    <w:p w14:paraId="223CD14A" w14:textId="0671F431" w:rsidR="000035D5" w:rsidRPr="0028769C" w:rsidRDefault="0028769C" w:rsidP="000035D5">
                      <w:pPr>
                        <w:rPr>
                          <w:sz w:val="21"/>
                          <w:szCs w:val="21"/>
                        </w:rPr>
                      </w:pPr>
                      <w:r w:rsidRPr="0028769C">
                        <w:rPr>
                          <w:sz w:val="21"/>
                          <w:szCs w:val="21"/>
                        </w:rPr>
                        <w:t>We conducted an online survey in Ukraine – recruitment for which was done through Facebook Ads in Ukraine. All potential participants first read our online information sheet which detailed the study before being asked to consent. Only those who consented continued to the main survey. This has been detailed in the Methods section</w:t>
                      </w:r>
                      <w:r>
                        <w:rPr>
                          <w:sz w:val="21"/>
                          <w:szCs w:val="21"/>
                        </w:rPr>
                        <w:t xml:space="preserve"> in the manuscript. </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26873503">
                <wp:simplePos x="0" y="0"/>
                <wp:positionH relativeFrom="margin">
                  <wp:align>right</wp:align>
                </wp:positionH>
                <wp:positionV relativeFrom="paragraph">
                  <wp:posOffset>1146175</wp:posOffset>
                </wp:positionV>
                <wp:extent cx="6838950" cy="676275"/>
                <wp:effectExtent l="0" t="0" r="19050" b="952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4CB065CC" w:rsidR="000035D5" w:rsidRPr="0028769C" w:rsidRDefault="0028769C" w:rsidP="000035D5">
                            <w:r w:rsidRPr="0028769C">
                              <w:t xml:space="preserve">All our studies were done in </w:t>
                            </w:r>
                            <w:r>
                              <w:t xml:space="preserve">collaboration with UNICEF country offices (all are co-authors on this manuscript), who are members of the communitie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54vg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" strokecolor="#193a65">
                <v:textbox>
                  <w:txbxContent>
                    <w:p w14:paraId="6D21B23F" w14:textId="4CB065CC" w:rsidR="000035D5" w:rsidRPr="0028769C" w:rsidRDefault="0028769C" w:rsidP="000035D5">
                      <w:r w:rsidRPr="0028769C">
                        <w:t xml:space="preserve">All our studies were done in </w:t>
                      </w:r>
                      <w:r>
                        <w:t xml:space="preserve">collaboration with UNICEF country offices (all are co-authors on this manuscript), who are members of the communities. </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3A284E16">
                <wp:simplePos x="0" y="0"/>
                <wp:positionH relativeFrom="margin">
                  <wp:align>right</wp:align>
                </wp:positionH>
                <wp:positionV relativeFrom="paragraph">
                  <wp:posOffset>1132205</wp:posOffset>
                </wp:positionV>
                <wp:extent cx="6838950" cy="676275"/>
                <wp:effectExtent l="0" t="0" r="19050" b="952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5D845458" w:rsidR="000035D5" w:rsidRPr="0028769C" w:rsidRDefault="0028769C" w:rsidP="000035D5">
                            <w:r w:rsidRPr="0028769C">
                              <w:t>The online data collection where</w:t>
                            </w:r>
                            <w:r>
                              <w:t xml:space="preserve"> this applies is the online survey in Ukraine. The informed consent form was co-created with the UNICEF Ukraine country offic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UOUW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" strokecolor="#193a65">
                <v:textbox>
                  <w:txbxContent>
                    <w:p w14:paraId="53B10E27" w14:textId="5D845458" w:rsidR="000035D5" w:rsidRPr="0028769C" w:rsidRDefault="0028769C" w:rsidP="000035D5">
                      <w:r w:rsidRPr="0028769C">
                        <w:t>The online data collection where</w:t>
                      </w:r>
                      <w:r>
                        <w:t xml:space="preserve"> this applies is the online survey in Ukraine. The informed consent form was co-created with the UNICEF Ukraine country office. </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F08CB88">
                <wp:simplePos x="0" y="0"/>
                <wp:positionH relativeFrom="margin">
                  <wp:align>right</wp:align>
                </wp:positionH>
                <wp:positionV relativeFrom="paragraph">
                  <wp:posOffset>698500</wp:posOffset>
                </wp:positionV>
                <wp:extent cx="6838950" cy="676275"/>
                <wp:effectExtent l="0" t="0" r="19050" b="952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7B638E0D" w:rsidR="000035D5" w:rsidRPr="0028769C" w:rsidRDefault="0028769C" w:rsidP="000035D5">
                            <w:r w:rsidRPr="0028769C">
                              <w:t xml:space="preserve">Upon publication of this manuscript, </w:t>
                            </w:r>
                            <w:r>
                              <w:t xml:space="preserve">UNICEF Country Offices and HQ will discuss the finding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8jifX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" strokecolor="#193a65">
                <v:textbox>
                  <w:txbxContent>
                    <w:p w14:paraId="63B5C0C8" w14:textId="7B638E0D" w:rsidR="000035D5" w:rsidRPr="0028769C" w:rsidRDefault="0028769C" w:rsidP="000035D5">
                      <w:r w:rsidRPr="0028769C">
                        <w:t xml:space="preserve">Upon publication of this manuscript, </w:t>
                      </w:r>
                      <w:r>
                        <w:t xml:space="preserve">UNICEF Country Offices and HQ will discuss the findings. </w:t>
                      </w:r>
                    </w:p>
                  </w:txbxContent>
                </v:textbox>
                <w10:wrap type="topAndBottom" anchorx="margin"/>
              </v:shape>
            </w:pict>
          </mc:Fallback>
        </mc:AlternateContent>
      </w: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" strokecolor="#193a65">
                <v:textbox>
                  <w:txbxContent>
                    <w:p w14:paraId="02348124" w14:textId="77777777" w:rsidR="000035D5" w:rsidRDefault="000035D5" w:rsidP="000035D5"/>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" strokecolor="#193a65">
                <v:textbox>
                  <w:txbxContent>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" strokecolor="#193a65">
                <v:textbox>
                  <w:txbxContent>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" strokecolor="#193a65">
                <v:textbox>
                  <w:txbxContent>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" strokecolor="#193a65">
                <v:textbox>
                  <w:txbxContent>
                    <w:p w14:paraId="6CB35C38" w14:textId="77777777" w:rsidR="000035D5" w:rsidRDefault="000035D5" w:rsidP="000035D5"/>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28769C">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ECE87B6" w14:textId="77777777" w:rsidR="00116E71" w:rsidRDefault="00116E71" w:rsidP="00F57A3B">
      <w:r>
        <w:separator/>
      </w:r>
    </w:p>
  </w:endnote>
  <w:endnote w:type="continuationSeparator" w:id="0">
    <w:p w14:paraId="5B9A1F92" w14:textId="77777777" w:rsidR="00116E71" w:rsidRDefault="00116E71"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118482B" w14:textId="77777777" w:rsidR="00116E71" w:rsidRDefault="00116E71" w:rsidP="00F57A3B">
      <w:r>
        <w:separator/>
      </w:r>
    </w:p>
  </w:footnote>
  <w:footnote w:type="continuationSeparator" w:id="0">
    <w:p w14:paraId="7F308AE6" w14:textId="77777777" w:rsidR="00116E71" w:rsidRDefault="00116E71"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9"/>
  <w:hideSpellingErrors/>
  <w:hideGrammaticalErrors/>
  <w:proofState w:spelling="clean" w:grammar="clean"/>
  <w:defaultTabStop w:val="720"/>
  <w:characterSpacingControl w:val="doNotCompress"/>
  <w:hdrShapeDefaults>
    <o:shapedefaults v:ext="edit" spidmax="819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28769C"/>
    <w:rsid w:val="00335779"/>
    <w:rsid w:val="004A7A57"/>
    <w:rsid w:val="00541C18"/>
    <w:rsid w:val="00580384"/>
    <w:rsid w:val="0069423E"/>
    <w:rsid w:val="00831ADE"/>
    <w:rsid w:val="00841F25"/>
    <w:rsid w:val="009364D9"/>
    <w:rsid w:val="00A43F5B"/>
    <w:rsid w:val="00E004E6"/>
    <w:rsid w:val="00F57A3B"/>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928</Words>
  <Characters>5290</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aike Winters</cp:lastModifiedBy>
  <cp:revision>2</cp:revision>
  <dcterms:created xsi:type="dcterms:W3CDTF">2023-06-02T15:45:00Z</dcterms:created>
  <dcterms:modified xsi:type="dcterms:W3CDTF">2023-06-02T15:45:00Z</dcterms:modified>
</cp:coreProperties>
</file>